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13B133">
      <w:pPr>
        <w:spacing w:line="480" w:lineRule="auto"/>
        <w:rPr>
          <w:rFonts w:hint="default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S2</w:t>
      </w:r>
      <w:bookmarkStart w:id="0" w:name="_GoBack"/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Table </w:t>
      </w:r>
    </w:p>
    <w:tbl>
      <w:tblPr>
        <w:tblStyle w:val="3"/>
        <w:tblW w:w="8522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3405"/>
        <w:gridCol w:w="3475"/>
      </w:tblGrid>
      <w:tr w14:paraId="73949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00F43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Calibri" w:hAnsi="Calibri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ene name</w:t>
            </w:r>
          </w:p>
        </w:tc>
        <w:tc>
          <w:tcPr>
            <w:tcW w:w="340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0F045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orward sequence (5’-3’)</w:t>
            </w:r>
          </w:p>
        </w:tc>
        <w:tc>
          <w:tcPr>
            <w:tcW w:w="347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C3A62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verse sequence (5’-3’)</w:t>
            </w:r>
          </w:p>
        </w:tc>
      </w:tr>
      <w:tr w14:paraId="5A97D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6033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MCL1</w:t>
            </w:r>
          </w:p>
        </w:tc>
        <w:tc>
          <w:tcPr>
            <w:tcW w:w="34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6085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GGGTACCCCATGTTCGGCCTGCAGCGCAAC</w:t>
            </w:r>
          </w:p>
        </w:tc>
        <w:tc>
          <w:tcPr>
            <w:tcW w:w="34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8DB6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GAATTCCTCAGTGGTGGTGATGGTGGTGGTGGTGCCGGATCAGGTAAGCCAGTCC</w:t>
            </w:r>
          </w:p>
        </w:tc>
      </w:tr>
      <w:tr w14:paraId="67449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18F2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MCL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bscript"/>
                <w:lang w:val="en-US" w:eastAsia="zh-CN" w:bidi="ar"/>
              </w:rPr>
              <w:t>1-17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42DE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GGGTACCCCATGTTCGGCCTGCAGCGCAAC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D70A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GAATTCCTCAATGGTGATGGTGATGATGCAGCTCGTCCTCCTCCTCC</w:t>
            </w:r>
          </w:p>
        </w:tc>
      </w:tr>
      <w:tr w14:paraId="44C8A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3C08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MCL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bscript"/>
                <w:lang w:val="en-US" w:eastAsia="zh-CN" w:bidi="ar"/>
              </w:rPr>
              <w:t>176-319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18C5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GGGTACCCCATGTACCGGCAGAGCCTGGAGATC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381B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GAATTCCTCAATGGTGATGGTGATGATGGAACTCCACGAAGCCGTCCCAGC</w:t>
            </w:r>
          </w:p>
        </w:tc>
      </w:tr>
      <w:tr w14:paraId="2A17D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FB2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MCL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bscript"/>
                <w:lang w:val="en-US" w:eastAsia="zh-CN" w:bidi="ar"/>
              </w:rPr>
              <w:t>320-35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E5E0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GGGTACCCCATGTTCCACGTGGAGGACCTGGAG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7CB9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GAATTCCTCAGTGGTGGTGATGGTGGTGGTGGTGCCGGATCAGGTAAGCCAGTCC</w:t>
            </w:r>
          </w:p>
        </w:tc>
      </w:tr>
      <w:tr w14:paraId="74D5F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AC714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ACSBG1</w:t>
            </w:r>
          </w:p>
        </w:tc>
        <w:tc>
          <w:tcPr>
            <w:tcW w:w="34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01A47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GGGTACCCCGCCACCATGCCACGCAGTTCTGGACC</w:t>
            </w:r>
          </w:p>
        </w:tc>
        <w:tc>
          <w:tcPr>
            <w:tcW w:w="34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46CD2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GCGGATCCGCGTCAAGCGTAATCTGGAACATCGTATGGGTATTGTGGGACCCAGCTCTCCAC</w:t>
            </w:r>
          </w:p>
        </w:tc>
      </w:tr>
    </w:tbl>
    <w:p w14:paraId="36BC41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D6929391-46CF-4F1B-885A-15CD3204923A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9100B4"/>
    <w:rsid w:val="19910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01:07:00Z</dcterms:created>
  <dc:creator>清晨归家</dc:creator>
  <cp:lastModifiedBy>清晨归家</cp:lastModifiedBy>
  <dcterms:modified xsi:type="dcterms:W3CDTF">2026-04-20T01:0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ED013F9248D4375B72BB4440668427B_11</vt:lpwstr>
  </property>
  <property fmtid="{D5CDD505-2E9C-101B-9397-08002B2CF9AE}" pid="4" name="KSOTemplateDocerSaveRecord">
    <vt:lpwstr>eyJoZGlkIjoiOTc3M2Y5NzIzMDFlZjAyY2Q4Njk5ODkyYjFjNzBiNTQiLCJ1c2VySWQiOiIzMjg1MDEzNzUifQ==</vt:lpwstr>
  </property>
</Properties>
</file>